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FE7C8" w14:textId="002AFF73" w:rsidR="00482BEB" w:rsidRDefault="00C16C5D" w:rsidP="00482BEB">
      <w:pPr>
        <w:pStyle w:val="Caption"/>
        <w:spacing w:after="120" w:line="480" w:lineRule="auto"/>
        <w:rPr>
          <w:rFonts w:ascii="Times New Roman" w:hAnsi="Times New Roman" w:cs="Times New Roman"/>
          <w:b/>
          <w:i w:val="0"/>
          <w:sz w:val="22"/>
        </w:rPr>
      </w:pPr>
      <w:r>
        <w:rPr>
          <w:rFonts w:ascii="Times New Roman" w:hAnsi="Times New Roman" w:cs="Times New Roman"/>
          <w:b/>
          <w:i w:val="0"/>
          <w:sz w:val="22"/>
        </w:rPr>
        <w:t>S1 Table</w:t>
      </w:r>
      <w:bookmarkStart w:id="0" w:name="_GoBack"/>
      <w:bookmarkEnd w:id="0"/>
      <w:r w:rsidR="00482BEB" w:rsidRPr="00DE07D7">
        <w:rPr>
          <w:rFonts w:ascii="Times New Roman" w:hAnsi="Times New Roman" w:cs="Times New Roman"/>
          <w:b/>
          <w:i w:val="0"/>
          <w:sz w:val="22"/>
        </w:rPr>
        <w:t xml:space="preserve">: </w:t>
      </w:r>
      <w:r w:rsidR="00482BEB" w:rsidRPr="006F087E">
        <w:rPr>
          <w:rFonts w:ascii="Times New Roman" w:hAnsi="Times New Roman" w:cs="Times New Roman"/>
          <w:b/>
          <w:i w:val="0"/>
          <w:sz w:val="22"/>
        </w:rPr>
        <w:t>Associations between coverage of ANC contacts and background characteristics, among women with a recent history of childbirth (N=73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846"/>
        <w:gridCol w:w="918"/>
        <w:gridCol w:w="814"/>
        <w:gridCol w:w="918"/>
        <w:gridCol w:w="763"/>
        <w:gridCol w:w="861"/>
        <w:gridCol w:w="843"/>
        <w:gridCol w:w="861"/>
        <w:gridCol w:w="857"/>
        <w:gridCol w:w="875"/>
        <w:gridCol w:w="843"/>
        <w:gridCol w:w="861"/>
      </w:tblGrid>
      <w:tr w:rsidR="00482BEB" w:rsidRPr="00482BEB" w14:paraId="7F840C58" w14:textId="77777777" w:rsidTr="008C7D4B">
        <w:tc>
          <w:tcPr>
            <w:tcW w:w="1705" w:type="dxa"/>
            <w:vMerge w:val="restart"/>
            <w:shd w:val="clear" w:color="auto" w:fill="auto"/>
            <w:vAlign w:val="center"/>
          </w:tcPr>
          <w:p w14:paraId="42BB942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Background characteristic</w:t>
            </w:r>
          </w:p>
        </w:tc>
        <w:tc>
          <w:tcPr>
            <w:tcW w:w="1764" w:type="dxa"/>
            <w:gridSpan w:val="2"/>
            <w:shd w:val="clear" w:color="auto" w:fill="auto"/>
          </w:tcPr>
          <w:p w14:paraId="312ECA3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Any ANC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B0FC4F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Early initiation of ANC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703372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 xml:space="preserve">ANC in </w:t>
            </w:r>
            <w:r w:rsidRPr="00482BEB">
              <w:rPr>
                <w:rFonts w:ascii="Times New Roman" w:hAnsi="Times New Roman" w:cs="Times New Roman"/>
                <w:sz w:val="16"/>
                <w:szCs w:val="16"/>
              </w:rPr>
              <w:br/>
              <w:t>all 3 trimesters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167B8B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≥4 ANC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325633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Early initiation of ANC</w:t>
            </w:r>
            <w:r w:rsidRPr="00482BE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+ </w:t>
            </w: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br/>
              <w:t>≥4 ANC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C5C646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 xml:space="preserve">ANC in </w:t>
            </w:r>
            <w:r w:rsidRPr="00482BEB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all 3 trimesters </w:t>
            </w:r>
            <w:r w:rsidRPr="00482BEB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+ </w:t>
            </w: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≥4 ANC </w:t>
            </w:r>
          </w:p>
        </w:tc>
      </w:tr>
      <w:tr w:rsidR="00482BEB" w:rsidRPr="00482BEB" w14:paraId="271EB657" w14:textId="77777777" w:rsidTr="008C7D4B">
        <w:tc>
          <w:tcPr>
            <w:tcW w:w="1705" w:type="dxa"/>
            <w:vMerge/>
            <w:shd w:val="clear" w:color="auto" w:fill="auto"/>
            <w:vAlign w:val="center"/>
          </w:tcPr>
          <w:p w14:paraId="07DA78D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14:paraId="635AA71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OR (CI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7C93F8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AOR (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5EE0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OR (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9B5A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AOR (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9736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OR (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CD35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AOR (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48EC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OR (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6C19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AOR (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D680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OR (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D2B9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AOR (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DFF2C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OR (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3011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sz w:val="16"/>
                <w:szCs w:val="16"/>
              </w:rPr>
              <w:t>AOR (CI)</w:t>
            </w:r>
          </w:p>
        </w:tc>
      </w:tr>
      <w:tr w:rsidR="00482BEB" w:rsidRPr="00482BEB" w14:paraId="7947251E" w14:textId="77777777" w:rsidTr="008C7D4B">
        <w:trPr>
          <w:trHeight w:val="143"/>
        </w:trPr>
        <w:tc>
          <w:tcPr>
            <w:tcW w:w="1705" w:type="dxa"/>
            <w:shd w:val="clear" w:color="auto" w:fill="auto"/>
            <w:vAlign w:val="center"/>
          </w:tcPr>
          <w:p w14:paraId="6045E44C" w14:textId="77777777" w:rsidR="00482BEB" w:rsidRPr="00482BEB" w:rsidRDefault="00482BEB" w:rsidP="008C7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ge of woman</w:t>
            </w:r>
          </w:p>
        </w:tc>
        <w:tc>
          <w:tcPr>
            <w:tcW w:w="846" w:type="dxa"/>
            <w:shd w:val="clear" w:color="auto" w:fill="BFBFBF" w:themeFill="background1" w:themeFillShade="BF"/>
            <w:vAlign w:val="center"/>
          </w:tcPr>
          <w:p w14:paraId="7454166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  <w:vAlign w:val="center"/>
          </w:tcPr>
          <w:p w14:paraId="58EBF1E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EAC73F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8E9183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153591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58D900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2DB8A7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B5B4E2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8D2B32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62F5F0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25D0EB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70A82C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BEB" w:rsidRPr="00482BEB" w14:paraId="2E1D9109" w14:textId="77777777" w:rsidTr="008C7D4B">
        <w:trPr>
          <w:trHeight w:val="89"/>
        </w:trPr>
        <w:tc>
          <w:tcPr>
            <w:tcW w:w="1705" w:type="dxa"/>
            <w:shd w:val="clear" w:color="auto" w:fill="auto"/>
            <w:vAlign w:val="center"/>
          </w:tcPr>
          <w:p w14:paraId="3967DC2C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5-24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076499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4F21C3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2501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651F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3A75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734A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CD81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AE53D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92ACD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BEBE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649F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19B3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</w:tr>
      <w:tr w:rsidR="00482BEB" w:rsidRPr="00482BEB" w14:paraId="60A24B7D" w14:textId="77777777" w:rsidTr="008C7D4B">
        <w:trPr>
          <w:trHeight w:val="422"/>
        </w:trPr>
        <w:tc>
          <w:tcPr>
            <w:tcW w:w="1705" w:type="dxa"/>
            <w:shd w:val="clear" w:color="auto" w:fill="auto"/>
            <w:vAlign w:val="center"/>
          </w:tcPr>
          <w:p w14:paraId="3F51D552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5-34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171767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0.9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8DA9E9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,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35EF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E646C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F5C6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894BC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EEEC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B132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A5DE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0B99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C8D8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E4C4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1.6)</w:t>
            </w:r>
          </w:p>
        </w:tc>
      </w:tr>
      <w:tr w:rsidR="00482BEB" w:rsidRPr="00482BEB" w14:paraId="530A90E0" w14:textId="77777777" w:rsidTr="008C7D4B">
        <w:tc>
          <w:tcPr>
            <w:tcW w:w="1705" w:type="dxa"/>
            <w:shd w:val="clear" w:color="auto" w:fill="auto"/>
            <w:vAlign w:val="center"/>
          </w:tcPr>
          <w:p w14:paraId="4D36DDB1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5+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CE39CA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3,1.1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2FC915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1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0DA6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2,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7577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1,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2627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2,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855F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1,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672F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55B3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  <w:p w14:paraId="24D89BE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,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1C7BC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1,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8307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,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835C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1,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A3C00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,1.3)</w:t>
            </w:r>
          </w:p>
        </w:tc>
      </w:tr>
      <w:tr w:rsidR="00482BEB" w:rsidRPr="00482BEB" w14:paraId="3A2AC1A6" w14:textId="77777777" w:rsidTr="008C7D4B">
        <w:trPr>
          <w:trHeight w:val="143"/>
        </w:trPr>
        <w:tc>
          <w:tcPr>
            <w:tcW w:w="1705" w:type="dxa"/>
            <w:shd w:val="clear" w:color="auto" w:fill="auto"/>
            <w:vAlign w:val="center"/>
          </w:tcPr>
          <w:p w14:paraId="5764D464" w14:textId="77777777" w:rsidR="00482BEB" w:rsidRPr="00482BEB" w:rsidRDefault="00482BEB" w:rsidP="008C7D4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Education- women </w:t>
            </w:r>
          </w:p>
        </w:tc>
        <w:tc>
          <w:tcPr>
            <w:tcW w:w="846" w:type="dxa"/>
            <w:shd w:val="clear" w:color="auto" w:fill="BFBFBF" w:themeFill="background1" w:themeFillShade="BF"/>
            <w:vAlign w:val="center"/>
          </w:tcPr>
          <w:p w14:paraId="5234D33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  <w:vAlign w:val="center"/>
          </w:tcPr>
          <w:p w14:paraId="4F97215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3E61FCD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E5EF39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BB37B8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F98146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852E21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EB9960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0BD719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EBABE8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D2B849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989E53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482BEB" w:rsidRPr="00482BEB" w14:paraId="2F72D26B" w14:textId="77777777" w:rsidTr="008C7D4B">
        <w:tc>
          <w:tcPr>
            <w:tcW w:w="1705" w:type="dxa"/>
            <w:shd w:val="clear" w:color="auto" w:fill="auto"/>
            <w:vAlign w:val="center"/>
          </w:tcPr>
          <w:p w14:paraId="1553DB58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-4 years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D1270D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780F3CD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15E2A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5F39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DF10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4238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3122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B8F6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8145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2205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0247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3C82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</w:tr>
      <w:tr w:rsidR="00482BEB" w:rsidRPr="00482BEB" w14:paraId="0D0902E8" w14:textId="77777777" w:rsidTr="008C7D4B">
        <w:tc>
          <w:tcPr>
            <w:tcW w:w="1705" w:type="dxa"/>
            <w:shd w:val="clear" w:color="auto" w:fill="auto"/>
            <w:vAlign w:val="center"/>
          </w:tcPr>
          <w:p w14:paraId="62FF2092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5-9 years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09168BD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9,1.7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56C037D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,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E8A6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1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F9F6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3,0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214B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0BD0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01FD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,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154D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,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0939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C1A9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51F4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2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D830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1.7)</w:t>
            </w:r>
          </w:p>
        </w:tc>
      </w:tr>
      <w:tr w:rsidR="00482BEB" w:rsidRPr="00482BEB" w14:paraId="30A1FD2C" w14:textId="77777777" w:rsidTr="008C7D4B">
        <w:trPr>
          <w:trHeight w:val="368"/>
        </w:trPr>
        <w:tc>
          <w:tcPr>
            <w:tcW w:w="1705" w:type="dxa"/>
            <w:shd w:val="clear" w:color="auto" w:fill="auto"/>
            <w:vAlign w:val="center"/>
          </w:tcPr>
          <w:p w14:paraId="2DC143D1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≥10 years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A5371F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.5,28.6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E4887D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5,16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0454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2,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DBC0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27A0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9,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1696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  <w:p w14:paraId="55E5EAC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,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D14C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.4,1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32ED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5,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90DC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.4,1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2680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1(0.7,6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EB5F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.4,1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8304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8,7.7)</w:t>
            </w:r>
          </w:p>
        </w:tc>
      </w:tr>
      <w:tr w:rsidR="00482BEB" w:rsidRPr="00482BEB" w14:paraId="197D65B9" w14:textId="77777777" w:rsidTr="008C7D4B">
        <w:tc>
          <w:tcPr>
            <w:tcW w:w="1705" w:type="dxa"/>
            <w:shd w:val="clear" w:color="auto" w:fill="auto"/>
            <w:vAlign w:val="center"/>
          </w:tcPr>
          <w:p w14:paraId="517A5CD9" w14:textId="77777777" w:rsidR="00482BEB" w:rsidRPr="00482BEB" w:rsidRDefault="00482BEB" w:rsidP="008C7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ducation-husband</w:t>
            </w:r>
          </w:p>
        </w:tc>
        <w:tc>
          <w:tcPr>
            <w:tcW w:w="846" w:type="dxa"/>
            <w:shd w:val="clear" w:color="auto" w:fill="BFBFBF" w:themeFill="background1" w:themeFillShade="BF"/>
            <w:vAlign w:val="center"/>
          </w:tcPr>
          <w:p w14:paraId="5E48BED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  <w:vAlign w:val="center"/>
          </w:tcPr>
          <w:p w14:paraId="27CDCE9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D7B4F3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E9A10ED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7880CD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9609B0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A27FAA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AC727A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549868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0BB378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94EC06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D38721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482BEB" w:rsidRPr="00482BEB" w14:paraId="083FA30D" w14:textId="77777777" w:rsidTr="008C7D4B">
        <w:tc>
          <w:tcPr>
            <w:tcW w:w="1705" w:type="dxa"/>
            <w:shd w:val="clear" w:color="auto" w:fill="auto"/>
            <w:vAlign w:val="center"/>
          </w:tcPr>
          <w:p w14:paraId="7AB438BB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-4 years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EF1458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90660E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BF812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AF18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1075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33DA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1A84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1A00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43C0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EAC9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FAF2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EB7D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</w:tr>
      <w:tr w:rsidR="00482BEB" w:rsidRPr="00482BEB" w14:paraId="757EB02B" w14:textId="77777777" w:rsidTr="008C7D4B">
        <w:tc>
          <w:tcPr>
            <w:tcW w:w="1705" w:type="dxa"/>
            <w:shd w:val="clear" w:color="auto" w:fill="auto"/>
            <w:vAlign w:val="center"/>
          </w:tcPr>
          <w:p w14:paraId="0C5EEB97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5-9 years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080A65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1,2.0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27B4BEC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8,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C8C8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7F12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C5F4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F2FE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  <w:p w14:paraId="343CC0D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,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E42A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8,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0F9DC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,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E2EE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,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B61A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2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D89B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  <w:p w14:paraId="3DEA54E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,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9018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  <w:p w14:paraId="774D8F4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,2.3)</w:t>
            </w:r>
          </w:p>
        </w:tc>
      </w:tr>
      <w:tr w:rsidR="00482BEB" w:rsidRPr="00482BEB" w14:paraId="422B6AA2" w14:textId="77777777" w:rsidTr="008C7D4B">
        <w:tc>
          <w:tcPr>
            <w:tcW w:w="1705" w:type="dxa"/>
            <w:shd w:val="clear" w:color="auto" w:fill="auto"/>
            <w:vAlign w:val="center"/>
          </w:tcPr>
          <w:p w14:paraId="18395AEF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≥10 years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B62394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  <w:p w14:paraId="323CF47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1.8,7.1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77B941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3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DBAF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6,5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A191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,4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1DAF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8,7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99AA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3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FEF7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  <w:p w14:paraId="4D124B1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2.4,6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6DD2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9,3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E5B4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.6,14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FE11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0,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C3C8C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.2,13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BC25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8,6.5)</w:t>
            </w:r>
          </w:p>
        </w:tc>
      </w:tr>
      <w:tr w:rsidR="00482BEB" w:rsidRPr="00482BEB" w14:paraId="7AF3B473" w14:textId="77777777" w:rsidTr="008C7D4B">
        <w:trPr>
          <w:trHeight w:val="125"/>
        </w:trPr>
        <w:tc>
          <w:tcPr>
            <w:tcW w:w="1705" w:type="dxa"/>
            <w:shd w:val="clear" w:color="auto" w:fill="auto"/>
            <w:vAlign w:val="center"/>
          </w:tcPr>
          <w:p w14:paraId="16A69954" w14:textId="77777777" w:rsidR="00482BEB" w:rsidRPr="00482BEB" w:rsidRDefault="00482BEB" w:rsidP="008C7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Religion</w:t>
            </w:r>
          </w:p>
        </w:tc>
        <w:tc>
          <w:tcPr>
            <w:tcW w:w="846" w:type="dxa"/>
            <w:shd w:val="clear" w:color="auto" w:fill="BFBFBF" w:themeFill="background1" w:themeFillShade="BF"/>
            <w:vAlign w:val="center"/>
          </w:tcPr>
          <w:p w14:paraId="1054E22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  <w:vAlign w:val="center"/>
          </w:tcPr>
          <w:p w14:paraId="2374428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E2887B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3EB2F1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079E39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F1BE83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CA8B58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F49390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71D05A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F6F92A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65A754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751DF6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482BEB" w:rsidRPr="00482BEB" w14:paraId="533DD740" w14:textId="77777777" w:rsidTr="008C7D4B">
        <w:tc>
          <w:tcPr>
            <w:tcW w:w="1705" w:type="dxa"/>
            <w:shd w:val="clear" w:color="auto" w:fill="auto"/>
            <w:vAlign w:val="center"/>
          </w:tcPr>
          <w:p w14:paraId="725E97A9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uslim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1ED203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0F98E2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CF8CD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BEFB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771B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1F1C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4AAD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AF49D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7043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8F83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707B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0822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</w:tr>
      <w:tr w:rsidR="00482BEB" w:rsidRPr="00482BEB" w14:paraId="5E5ACF11" w14:textId="77777777" w:rsidTr="008C7D4B">
        <w:trPr>
          <w:trHeight w:val="305"/>
        </w:trPr>
        <w:tc>
          <w:tcPr>
            <w:tcW w:w="1705" w:type="dxa"/>
            <w:shd w:val="clear" w:color="auto" w:fill="auto"/>
            <w:vAlign w:val="center"/>
          </w:tcPr>
          <w:p w14:paraId="06779E3A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5FDC0B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8,2.2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2D79F7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,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DC11F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.0,6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685C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8,6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6C9A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.3,7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30BD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.0,7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B3BA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3,3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D81F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1,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FAF0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.5,8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A98A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9,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E205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.6,9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BB13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.0,8.0)</w:t>
            </w:r>
          </w:p>
        </w:tc>
      </w:tr>
      <w:tr w:rsidR="00482BEB" w:rsidRPr="00482BEB" w14:paraId="79CB8B22" w14:textId="77777777" w:rsidTr="008C7D4B">
        <w:trPr>
          <w:trHeight w:val="116"/>
        </w:trPr>
        <w:tc>
          <w:tcPr>
            <w:tcW w:w="1705" w:type="dxa"/>
            <w:shd w:val="clear" w:color="auto" w:fill="auto"/>
            <w:vAlign w:val="center"/>
          </w:tcPr>
          <w:p w14:paraId="5CC6A693" w14:textId="77777777" w:rsidR="00482BEB" w:rsidRPr="00482BEB" w:rsidRDefault="00482BEB" w:rsidP="008C7D4B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Wealth Quintile</w:t>
            </w:r>
          </w:p>
        </w:tc>
        <w:tc>
          <w:tcPr>
            <w:tcW w:w="846" w:type="dxa"/>
            <w:shd w:val="clear" w:color="auto" w:fill="BFBFBF" w:themeFill="background1" w:themeFillShade="BF"/>
            <w:vAlign w:val="center"/>
          </w:tcPr>
          <w:p w14:paraId="4BF148B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BFBFBF" w:themeFill="background1" w:themeFillShade="BF"/>
            <w:vAlign w:val="center"/>
          </w:tcPr>
          <w:p w14:paraId="027F833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0DA0D6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8401CC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E9BF2D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FC06DD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442800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635C1B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7546B8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CAE1E2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EC72DE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A390D9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BEB" w:rsidRPr="00482BEB" w14:paraId="0AC7147E" w14:textId="77777777" w:rsidTr="008C7D4B">
        <w:tc>
          <w:tcPr>
            <w:tcW w:w="1705" w:type="dxa"/>
            <w:shd w:val="clear" w:color="auto" w:fill="auto"/>
            <w:vAlign w:val="center"/>
          </w:tcPr>
          <w:p w14:paraId="10A58E91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Lowest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A5B03D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0AF9E5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5AF2E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6878D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B061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4657C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61F7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0D9E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4B1C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451D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39FC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69CB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</w:tr>
      <w:tr w:rsidR="00482BEB" w:rsidRPr="00482BEB" w14:paraId="62440DF3" w14:textId="77777777" w:rsidTr="008C7D4B">
        <w:tc>
          <w:tcPr>
            <w:tcW w:w="1705" w:type="dxa"/>
            <w:shd w:val="clear" w:color="auto" w:fill="auto"/>
            <w:vAlign w:val="center"/>
          </w:tcPr>
          <w:p w14:paraId="1269CA91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Second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F8CD74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  <w:p w14:paraId="592B4D8D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,2.7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D4B122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0,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5677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3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0457C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3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6718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3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D11F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3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7221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3EC2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8650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3,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94A0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3,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9280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3,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1BE0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3,2.6)</w:t>
            </w:r>
          </w:p>
        </w:tc>
      </w:tr>
      <w:tr w:rsidR="00482BEB" w:rsidRPr="00482BEB" w14:paraId="5A849AB2" w14:textId="77777777" w:rsidTr="008C7D4B">
        <w:tc>
          <w:tcPr>
            <w:tcW w:w="1705" w:type="dxa"/>
            <w:shd w:val="clear" w:color="auto" w:fill="auto"/>
            <w:vAlign w:val="center"/>
          </w:tcPr>
          <w:p w14:paraId="67D80355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504CED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,1.8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47FC45C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C9E0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,4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6D9D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4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F030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,5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36D1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4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C235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52F6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857FD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3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4492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3,2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7E2AB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4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F914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3,2.7)</w:t>
            </w:r>
          </w:p>
        </w:tc>
      </w:tr>
      <w:tr w:rsidR="00482BEB" w:rsidRPr="00482BEB" w14:paraId="036CD285" w14:textId="77777777" w:rsidTr="008C7D4B">
        <w:tc>
          <w:tcPr>
            <w:tcW w:w="1705" w:type="dxa"/>
            <w:shd w:val="clear" w:color="auto" w:fill="auto"/>
            <w:vAlign w:val="center"/>
          </w:tcPr>
          <w:p w14:paraId="2C2F731C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ourth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35FC7D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9,2.3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C829F0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8,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BCF8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0,5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50472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0,6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86F2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D91B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4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C3C99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DA3FA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8AB54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4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1729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3,3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59965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4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A745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3,3.1)</w:t>
            </w:r>
          </w:p>
        </w:tc>
      </w:tr>
      <w:tr w:rsidR="00482BEB" w:rsidRPr="00482BEB" w14:paraId="5E762F63" w14:textId="77777777" w:rsidTr="008C7D4B">
        <w:tc>
          <w:tcPr>
            <w:tcW w:w="1705" w:type="dxa"/>
            <w:shd w:val="clear" w:color="auto" w:fill="auto"/>
            <w:vAlign w:val="center"/>
          </w:tcPr>
          <w:p w14:paraId="00D4E74D" w14:textId="77777777" w:rsidR="00482BEB" w:rsidRPr="00482BEB" w:rsidRDefault="00482BEB" w:rsidP="008C7D4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482BE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Highest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2BA242E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.3,6.6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A0ABCD3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4,4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AADE6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1,5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E277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6,4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D1B6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1,6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1457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1BFD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2,3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87E8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  <w:p w14:paraId="429A02F0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,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F9691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5,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0094D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5,4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19388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4,8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5A9F7" w14:textId="77777777" w:rsidR="00482BEB" w:rsidRPr="00482BEB" w:rsidRDefault="00482BEB" w:rsidP="008C7D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482B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4,3.8)</w:t>
            </w:r>
          </w:p>
        </w:tc>
      </w:tr>
    </w:tbl>
    <w:p w14:paraId="7704CDD1" w14:textId="77777777" w:rsidR="00697D9E" w:rsidRDefault="00697D9E"/>
    <w:p w14:paraId="54C80B90" w14:textId="6A8D8821" w:rsidR="00697D9E" w:rsidRDefault="00EB6E6D" w:rsidP="00C16C5D">
      <w:pPr>
        <w:spacing w:after="160" w:line="259" w:lineRule="auto"/>
      </w:pPr>
      <w:r>
        <w:rPr>
          <w:rFonts w:ascii="Times New Roman" w:hAnsi="Times New Roman" w:cs="Times New Roman"/>
          <w:b/>
          <w:i/>
        </w:rPr>
        <w:br w:type="page"/>
      </w:r>
    </w:p>
    <w:sectPr w:rsidR="00697D9E" w:rsidSect="00482B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2NjUxNrGwMDM3NLFU0lEKTi0uzszPAykwrAUAkuHm4ywAAAA="/>
  </w:docVars>
  <w:rsids>
    <w:rsidRoot w:val="00482BEB"/>
    <w:rsid w:val="00210DF0"/>
    <w:rsid w:val="002D1CF8"/>
    <w:rsid w:val="00482BEB"/>
    <w:rsid w:val="004E2A95"/>
    <w:rsid w:val="005B56CD"/>
    <w:rsid w:val="00697D9E"/>
    <w:rsid w:val="00C16C5D"/>
    <w:rsid w:val="00CB2D9D"/>
    <w:rsid w:val="00DC77D3"/>
    <w:rsid w:val="00EB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8CFC7"/>
  <w15:docId w15:val="{74F76128-B1B4-4804-9C19-743597512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2B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2BEB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482BE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82BEB"/>
    <w:pPr>
      <w:spacing w:after="0" w:line="240" w:lineRule="auto"/>
    </w:pPr>
    <w:rPr>
      <w:rFonts w:eastAsiaTheme="minorEastAsia"/>
      <w:lang w:val="en-AU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82BEB"/>
    <w:rPr>
      <w:rFonts w:eastAsiaTheme="minorEastAsia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hsanur Rahman</dc:creator>
  <cp:keywords/>
  <dc:description/>
  <cp:lastModifiedBy>RAHMAN Ehsan</cp:lastModifiedBy>
  <cp:revision>2</cp:revision>
  <dcterms:created xsi:type="dcterms:W3CDTF">2018-11-07T22:12:00Z</dcterms:created>
  <dcterms:modified xsi:type="dcterms:W3CDTF">2018-11-07T22:12:00Z</dcterms:modified>
</cp:coreProperties>
</file>